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328" w:rsidRDefault="00CC520C" w:rsidP="00A33E5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ppendix 5</w:t>
      </w:r>
      <w:r w:rsidR="004B15E1" w:rsidRPr="00A33E5D">
        <w:rPr>
          <w:sz w:val="20"/>
          <w:szCs w:val="20"/>
        </w:rPr>
        <w:t>. Excluded Reports in Full-Text Screening Stage with Exclusion Reasons</w:t>
      </w:r>
    </w:p>
    <w:p w:rsidR="00015425" w:rsidRPr="00A33E5D" w:rsidRDefault="00015425" w:rsidP="00A33E5D">
      <w:pPr>
        <w:spacing w:line="240" w:lineRule="auto"/>
        <w:rPr>
          <w:sz w:val="20"/>
          <w:szCs w:val="20"/>
        </w:rPr>
      </w:pPr>
      <w:bookmarkStart w:id="0" w:name="_GoBack"/>
      <w:bookmarkEnd w:id="0"/>
    </w:p>
    <w:tbl>
      <w:tblPr>
        <w:tblStyle w:val="a"/>
        <w:tblW w:w="902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58"/>
        <w:gridCol w:w="7167"/>
      </w:tblGrid>
      <w:tr w:rsidR="00652328" w:rsidRPr="00A33E5D" w:rsidTr="006122F7">
        <w:trPr>
          <w:trHeight w:val="31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33E5D">
              <w:rPr>
                <w:rFonts w:eastAsia="Calibri"/>
                <w:b/>
                <w:sz w:val="20"/>
                <w:szCs w:val="20"/>
              </w:rPr>
              <w:t>Study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33E5D">
              <w:rPr>
                <w:rFonts w:eastAsia="Calibri"/>
                <w:b/>
                <w:sz w:val="20"/>
                <w:szCs w:val="20"/>
              </w:rPr>
              <w:t>Reason for Exclus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An 2011</w:t>
            </w:r>
          </w:p>
        </w:tc>
        <w:tc>
          <w:tcPr>
            <w:tcW w:w="7167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comparator: acupuncture +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sevofluran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vs. complete anesthesia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Anna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Annoamous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Asadpour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Asadpour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radiotherapy (Protocol of an excluded study -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sadpour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Asadpour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radiotherapy (Multi report of an excluded study -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sadpour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)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study aim: irrelevant study aim, and no nausea/vomiting outcome reported (Multi report of an excluded study -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T 2018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T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T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Ba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T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Bi YZ 200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chines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patent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Cai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ao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comparison between acupuncture and electro acupunctu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ao CQ 200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ressu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ao MC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Capodic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Carlsson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0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ai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comparator: comparison between different expertise of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puncturepuncturists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ang H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transcutaneous electrical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puncturepoint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stimulation (TEAS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DQ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metoclopramide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HY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JB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JJ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moxibustion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PT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WB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Chen XQ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XY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 XZ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all patients were experiencing chemotherapy induced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eng C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Chokshi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hoo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Cummings 200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'Alessandro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da Silva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Varejã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an M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ang D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eng G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 (Multi report of an excluded study - Deng G 2013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eng G 2013 (1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eng G 2013 (2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sz w:val="20"/>
                <w:szCs w:val="20"/>
              </w:rPr>
              <w:t>Deng G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 (Multi report of an excluded study - Deng G 2018)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sz w:val="20"/>
                <w:szCs w:val="20"/>
              </w:rPr>
              <w:t>Deng G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sz w:val="20"/>
                <w:szCs w:val="20"/>
              </w:rPr>
              <w:t>Deng G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eng LY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eng SM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moxibustion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sz w:val="20"/>
                <w:szCs w:val="20"/>
              </w:rPr>
              <w:t>Dilaveri</w:t>
            </w:r>
            <w:proofErr w:type="spellEnd"/>
            <w:r w:rsidRPr="00A33E5D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ing L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ing YH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patients age range 17-71, and the data from adult patients were not </w:t>
            </w:r>
            <w:r w:rsidR="006122F7" w:rsidRPr="00A33E5D">
              <w:rPr>
                <w:rFonts w:eastAsia="Calibri"/>
                <w:sz w:val="20"/>
                <w:szCs w:val="20"/>
              </w:rPr>
              <w:t>separately</w:t>
            </w:r>
            <w:r w:rsidRPr="00A33E5D">
              <w:rPr>
                <w:rFonts w:eastAsia="Calibri"/>
                <w:sz w:val="20"/>
                <w:szCs w:val="20"/>
              </w:rPr>
              <w:t xml:space="preserve">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Dundee 198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metoclopramide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Dymackova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Enblom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1 (1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Enblom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1 (2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Enblom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Enblom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Fan RZ 200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psychological counseling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Fitzpatrick 198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Fu J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electrical stimulation without needle inser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Fu YH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ottschling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0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u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ressu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u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. Undergoing surger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u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D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patients age range 9-72, and the data from adult patients were not </w:t>
            </w:r>
            <w:r w:rsidR="006122F7" w:rsidRPr="00A33E5D">
              <w:rPr>
                <w:rFonts w:eastAsia="Calibri"/>
                <w:sz w:val="20"/>
                <w:szCs w:val="20"/>
              </w:rPr>
              <w:t>separately</w:t>
            </w:r>
            <w:r w:rsidRPr="00A33E5D">
              <w:rPr>
                <w:rFonts w:eastAsia="Calibri"/>
                <w:sz w:val="20"/>
                <w:szCs w:val="20"/>
              </w:rPr>
              <w:t xml:space="preserve">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u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D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patients age range 9-72, and the data from adult patients were not </w:t>
            </w:r>
            <w:r w:rsidR="006122F7" w:rsidRPr="00A33E5D">
              <w:rPr>
                <w:rFonts w:eastAsia="Calibri"/>
                <w:sz w:val="20"/>
                <w:szCs w:val="20"/>
              </w:rPr>
              <w:t>separately</w:t>
            </w:r>
            <w:r w:rsidRPr="00A33E5D">
              <w:rPr>
                <w:rFonts w:eastAsia="Calibri"/>
                <w:sz w:val="20"/>
                <w:szCs w:val="20"/>
              </w:rPr>
              <w:t xml:space="preserve"> reported (Multi report of an excluded study -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Gu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D 2011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Gu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LY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an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an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e PS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all patients were experiencing chemotherapy induced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Hou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HK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metoclopramide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Hou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JY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u GW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uang HX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Huang XM 199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ditional Chinese medicine (patent medicine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Jia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YJ 200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Jiang S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Jiang SJ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, psychological ca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Kang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animals experiment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Kim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 (Protocol of an excluded study - Kim 2016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Kim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ai ML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all patients were experiencing chemotherapy induced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199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r w:rsidR="006122F7" w:rsidRPr="00A33E5D">
              <w:rPr>
                <w:rFonts w:eastAsia="Calibri"/>
                <w:sz w:val="20"/>
                <w:szCs w:val="20"/>
              </w:rPr>
              <w:t>Chinese</w:t>
            </w:r>
            <w:r w:rsidRPr="00A33E5D">
              <w:rPr>
                <w:rFonts w:eastAsia="Calibri"/>
                <w:sz w:val="20"/>
                <w:szCs w:val="20"/>
              </w:rPr>
              <w:t xml:space="preserve">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D 200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DQ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F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Li H 199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JG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QW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 (Multi report of an excluded study - LI QW 2020)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QW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 (Conference abstract of an excluded study - LI QW 2020)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QW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 (Protocol of an excluded study - LI QW 2020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QW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SY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 YK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Lian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WL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ao LL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n GH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n JS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u D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all patients were experiencing chemotherapy induced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u SD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u Y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. Undergoing surger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u Y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ginger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moxibustion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iu Z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D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electrothermal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acupunctu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DR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 W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Lu Y 200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Luo JQ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Ma TT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Ma Y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Mehling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0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massag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Molasiotis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Molassiotis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i WM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cupping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P.C.Leung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0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Park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Peng GY 2016 (1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Peng GY 2016 (2)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Piedalu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Price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Qing P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Quinlan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. Undergoing surger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Reindl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Ren JJ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Rithirangsriroj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ondansetron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Roscoe 200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stimulation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wristbands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Rostock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almon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Saraswati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awada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chroeder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Sevil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acupressure,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puncturepoint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injec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hen GW 200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hen Y 2015</w:t>
            </w:r>
          </w:p>
        </w:tc>
        <w:tc>
          <w:tcPr>
            <w:tcW w:w="716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non-invasive electrostimula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Shi Y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Sima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L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paired, cross-controlled study design. Contacted the author, no response receiv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Sun L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Tan C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Tan XY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Tas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Tian X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comparison betwee</w:t>
            </w:r>
            <w:r w:rsidR="006122F7" w:rsidRPr="00A33E5D">
              <w:rPr>
                <w:rFonts w:eastAsia="Calibri"/>
                <w:sz w:val="20"/>
                <w:szCs w:val="20"/>
              </w:rPr>
              <w:t>n different expertise of acu</w:t>
            </w:r>
            <w:r w:rsidRPr="00A33E5D">
              <w:rPr>
                <w:rFonts w:eastAsia="Calibri"/>
                <w:sz w:val="20"/>
                <w:szCs w:val="20"/>
              </w:rPr>
              <w:t>puncturists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Tong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Varejão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Vickers 200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Vickers 200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design: not randomized controlled trial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lker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comparator: comparison between different manipulation </w:t>
            </w:r>
            <w:r w:rsidR="006122F7" w:rsidRPr="00A33E5D">
              <w:rPr>
                <w:rFonts w:eastAsia="Calibri"/>
                <w:sz w:val="20"/>
                <w:szCs w:val="20"/>
              </w:rPr>
              <w:t>techniques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B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C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comparator: comparison between different expertise of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puncturepuncturists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F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icotin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and Squalene Tablets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N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T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XP 200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ang Y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nursing car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ei SW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Widgren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Y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ong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nscutaneous electrical nerve stimula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u GL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u Q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Wu Y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Xia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comparison between di</w:t>
            </w:r>
            <w:r w:rsidR="006122F7" w:rsidRPr="00A33E5D">
              <w:rPr>
                <w:rFonts w:eastAsia="Calibri"/>
                <w:sz w:val="20"/>
                <w:szCs w:val="20"/>
              </w:rPr>
              <w:t>fferent expertise of acu</w:t>
            </w:r>
            <w:r w:rsidRPr="00A33E5D">
              <w:rPr>
                <w:rFonts w:eastAsia="Calibri"/>
                <w:sz w:val="20"/>
                <w:szCs w:val="20"/>
              </w:rPr>
              <w:t>puncturists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i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nscutaneous electrical nerve stimulation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i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D 200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i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Q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i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T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ditional Chinese medicine (patch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Xu WR 200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u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WX 201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XuY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comparator: acupuncture vs. active control (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Domperidone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an JH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herbal medicine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ang HL 200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ditional Chinese medicine (injection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ang HP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ang Y 200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Yared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nscutaneous electrical nerve stimula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Yeh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2012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childre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in JJ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u C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Yu MW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eng 201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Zhai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YQ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C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S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SQ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WW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acupuncture was administered after the chemotherapy, thus it's not likely for the prevention of CINV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Z 202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ng ZY 2018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umbilical applica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o 2001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o CT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no chemotherapy schedul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o H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ao WP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eng WL 201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intervention: traditional Chinese medicine (patent medicine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Zhong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H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33E5D">
              <w:rPr>
                <w:rFonts w:eastAsia="Calibri"/>
                <w:sz w:val="20"/>
                <w:szCs w:val="20"/>
              </w:rPr>
              <w:t>Zhong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Y 2015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radiotherapy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ou 1999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popula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radiochemotherapy</w:t>
            </w:r>
            <w:proofErr w:type="spellEnd"/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lastRenderedPageBreak/>
              <w:t>Zhou H 2003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ou HZ 199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ou J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population: patients were experiencing nausea and/or vomiting at baseline (i.e. before the study)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ou JQ 2004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acupressure,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acupuncturepoint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injection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ou Q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 xml:space="preserve">Not eligible intervention: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Weitan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A33E5D">
              <w:rPr>
                <w:rFonts w:eastAsia="Calibri"/>
                <w:sz w:val="20"/>
                <w:szCs w:val="20"/>
              </w:rPr>
              <w:t>Waifu</w:t>
            </w:r>
            <w:proofErr w:type="spellEnd"/>
            <w:r w:rsidRPr="00A33E5D">
              <w:rPr>
                <w:rFonts w:eastAsia="Calibri"/>
                <w:sz w:val="20"/>
                <w:szCs w:val="20"/>
              </w:rPr>
              <w:t xml:space="preserve"> patch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u DL 2016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31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u SH 2010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no nausea/vomiting outcome reported</w:t>
            </w:r>
          </w:p>
        </w:tc>
      </w:tr>
      <w:tr w:rsidR="00652328" w:rsidRPr="00A33E5D" w:rsidTr="006122F7">
        <w:trPr>
          <w:trHeight w:val="525"/>
        </w:trPr>
        <w:tc>
          <w:tcPr>
            <w:tcW w:w="185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Zhu Z 2017</w:t>
            </w:r>
          </w:p>
        </w:tc>
        <w:tc>
          <w:tcPr>
            <w:tcW w:w="716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52328" w:rsidRPr="00A33E5D" w:rsidRDefault="00BB52FA" w:rsidP="00A33E5D">
            <w:pPr>
              <w:spacing w:line="240" w:lineRule="auto"/>
              <w:rPr>
                <w:sz w:val="20"/>
                <w:szCs w:val="20"/>
              </w:rPr>
            </w:pPr>
            <w:r w:rsidRPr="00A33E5D">
              <w:rPr>
                <w:rFonts w:eastAsia="Calibri"/>
                <w:sz w:val="20"/>
                <w:szCs w:val="20"/>
              </w:rPr>
              <w:t>Not eligible study aim: irrelevant study aim, and composite outcome. Contacted the author, no response received</w:t>
            </w:r>
          </w:p>
        </w:tc>
      </w:tr>
    </w:tbl>
    <w:p w:rsidR="00652328" w:rsidRPr="00A33E5D" w:rsidRDefault="00652328" w:rsidP="00A33E5D">
      <w:pPr>
        <w:spacing w:line="240" w:lineRule="auto"/>
        <w:rPr>
          <w:sz w:val="20"/>
          <w:szCs w:val="20"/>
        </w:rPr>
      </w:pPr>
    </w:p>
    <w:sectPr w:rsidR="00652328" w:rsidRPr="00A33E5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328"/>
    <w:rsid w:val="00015425"/>
    <w:rsid w:val="004B15E1"/>
    <w:rsid w:val="006122F7"/>
    <w:rsid w:val="00652328"/>
    <w:rsid w:val="006A7096"/>
    <w:rsid w:val="008A2A62"/>
    <w:rsid w:val="00A33E5D"/>
    <w:rsid w:val="00BB52FA"/>
    <w:rsid w:val="00CC520C"/>
    <w:rsid w:val="00CD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BB29"/>
  <w15:docId w15:val="{A0519481-603F-4ABF-BE4A-54FDA4ABB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36</Words>
  <Characters>15596</Characters>
  <Application>Microsoft Office Word</Application>
  <DocSecurity>0</DocSecurity>
  <Lines>129</Lines>
  <Paragraphs>36</Paragraphs>
  <ScaleCrop>false</ScaleCrop>
  <Company>Universitätsspital Zürich</Company>
  <LinksUpToDate>false</LinksUpToDate>
  <CharactersWithSpaces>1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 Yuqian</cp:lastModifiedBy>
  <cp:revision>10</cp:revision>
  <dcterms:created xsi:type="dcterms:W3CDTF">2022-10-23T18:00:00Z</dcterms:created>
  <dcterms:modified xsi:type="dcterms:W3CDTF">2022-11-09T13:47:00Z</dcterms:modified>
</cp:coreProperties>
</file>